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50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3178"/>
        <w:gridCol w:w="4211"/>
      </w:tblGrid>
      <w:tr w:rsidR="005D4FCE" w:rsidTr="003E6017">
        <w:tc>
          <w:tcPr>
            <w:tcW w:w="1809" w:type="dxa"/>
            <w:tcBorders>
              <w:right w:val="nil"/>
            </w:tcBorders>
            <w:shd w:val="clear" w:color="auto" w:fill="auto"/>
          </w:tcPr>
          <w:p w:rsidR="005D4FCE" w:rsidRPr="00B73183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lement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</w:tcPr>
          <w:p w:rsidR="005D4FCE" w:rsidRPr="00A80043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estion(s)</w:t>
            </w:r>
          </w:p>
        </w:tc>
        <w:tc>
          <w:tcPr>
            <w:tcW w:w="6946" w:type="dxa"/>
            <w:tcBorders>
              <w:left w:val="nil"/>
            </w:tcBorders>
            <w:shd w:val="clear" w:color="auto" w:fill="auto"/>
          </w:tcPr>
          <w:p w:rsidR="005D4FCE" w:rsidRPr="00A80043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lanation</w:t>
            </w:r>
          </w:p>
        </w:tc>
      </w:tr>
      <w:tr w:rsidR="005D4FCE" w:rsidRPr="00340CA1" w:rsidTr="003E6017">
        <w:tc>
          <w:tcPr>
            <w:tcW w:w="1809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1E0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D4F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clusiveness climate</w:t>
            </w:r>
          </w:p>
        </w:tc>
        <w:tc>
          <w:tcPr>
            <w:tcW w:w="4820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1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ow do you experience working for MSF?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);</w:t>
            </w:r>
          </w:p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318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ow would you describe the contact you have with your colleagues?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7)</w:t>
            </w:r>
          </w:p>
        </w:tc>
        <w:tc>
          <w:tcPr>
            <w:tcW w:w="6946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dresses the participant’s assessment of the positive and/or negative aspects of working for MSF, and could provide some insights into the perceived openness or hostility of the organizational climate;</w:t>
            </w:r>
          </w:p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compasses the participant’s colleagues’ openness towards him/her as an LGBQ individual.</w:t>
            </w:r>
          </w:p>
        </w:tc>
      </w:tr>
      <w:tr w:rsidR="005D4FCE" w:rsidRPr="00340CA1" w:rsidTr="003E6017">
        <w:tc>
          <w:tcPr>
            <w:tcW w:w="1809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</w:t>
            </w:r>
            <w:r w:rsidRPr="005D4F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clusive leadership</w:t>
            </w:r>
          </w:p>
        </w:tc>
        <w:tc>
          <w:tcPr>
            <w:tcW w:w="4820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2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nd how would you describe the contact you have with your supervisor(s)?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8)</w:t>
            </w:r>
          </w:p>
        </w:tc>
        <w:tc>
          <w:tcPr>
            <w:tcW w:w="6946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compasses the relationship between participant and supervisor(s). Might indicate openness towards him/her as an LGBQ individual.</w:t>
            </w:r>
          </w:p>
        </w:tc>
      </w:tr>
      <w:tr w:rsidR="005D4FCE" w:rsidRPr="00340CA1" w:rsidTr="003E6017">
        <w:tc>
          <w:tcPr>
            <w:tcW w:w="1809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 </w:t>
            </w:r>
            <w:r w:rsidRPr="005D4F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clusiveness practices</w:t>
            </w:r>
          </w:p>
        </w:tc>
        <w:tc>
          <w:tcPr>
            <w:tcW w:w="4820" w:type="dxa"/>
            <w:shd w:val="clear" w:color="auto" w:fill="auto"/>
          </w:tcPr>
          <w:p w:rsidR="005D4FCE" w:rsidRPr="00777808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778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hat do you think MSF-OCA could do to support LGBQ staff members within the office?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7);</w:t>
            </w:r>
          </w:p>
          <w:p w:rsidR="005D4FCE" w:rsidRPr="00777808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78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hat do you think MSF-OCA could do to support LGBQ staff members during field missions?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8)</w:t>
            </w:r>
          </w:p>
          <w:p w:rsidR="005D4FCE" w:rsidRPr="00777808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6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th questions address the participant’s thoughts and ideas on how the organization could facilitate the work of LGBQ staff members; by analysing what is said, I can deduce which practices are current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place.</w:t>
            </w:r>
          </w:p>
        </w:tc>
      </w:tr>
      <w:tr w:rsidR="005D4FCE" w:rsidRPr="00340CA1" w:rsidTr="003E6017">
        <w:tc>
          <w:tcPr>
            <w:tcW w:w="1809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</w:t>
            </w:r>
            <w:r w:rsidRPr="005D4F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5D4F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isclosure dilemma</w:t>
            </w:r>
          </w:p>
        </w:tc>
        <w:tc>
          <w:tcPr>
            <w:tcW w:w="4820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25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hy did you decide to (not) be open about your sexual orientation?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3a/b, after previously asking how open they are about their sexual orientation)</w:t>
            </w:r>
          </w:p>
        </w:tc>
        <w:tc>
          <w:tcPr>
            <w:tcW w:w="6946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onstrates one’s reasons and potential struggles in dealing with their sexual identity in the workplace.</w:t>
            </w:r>
          </w:p>
        </w:tc>
      </w:tr>
      <w:tr w:rsidR="005D4FCE" w:rsidRPr="00340CA1" w:rsidTr="003E6017">
        <w:tc>
          <w:tcPr>
            <w:tcW w:w="1809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a. </w:t>
            </w:r>
            <w:r w:rsidRPr="005D4F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longing</w:t>
            </w:r>
          </w:p>
        </w:tc>
        <w:tc>
          <w:tcPr>
            <w:tcW w:w="4820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ould you tell me about moments when you feel very much a member of MSF?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);</w:t>
            </w:r>
          </w:p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nd could you tell me about moments when you do not feel very much a member of MSF?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);</w:t>
            </w:r>
          </w:p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ould you tell me about some of your experiences as an LGBQ individual working for MSF?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4)</w:t>
            </w:r>
          </w:p>
        </w:tc>
        <w:tc>
          <w:tcPr>
            <w:tcW w:w="6946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gether, these address one’s degree to which s/he feels like s/he belongs to MSF, and is able to have stable and positive relations within the organization;</w:t>
            </w:r>
          </w:p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 which could show examples of feeling high or low in belonging.</w:t>
            </w:r>
          </w:p>
        </w:tc>
      </w:tr>
      <w:tr w:rsidR="005D4FCE" w:rsidRPr="00340CA1" w:rsidTr="003E6017">
        <w:tc>
          <w:tcPr>
            <w:tcW w:w="1809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b. </w:t>
            </w:r>
            <w:r w:rsidRPr="005D4FC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uthenticity</w:t>
            </w:r>
          </w:p>
        </w:tc>
        <w:tc>
          <w:tcPr>
            <w:tcW w:w="4820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ould you tell me about some of your experiences as an LGBQ individual working for MSF?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4)</w:t>
            </w:r>
          </w:p>
        </w:tc>
        <w:tc>
          <w:tcPr>
            <w:tcW w:w="6946" w:type="dxa"/>
            <w:shd w:val="clear" w:color="auto" w:fill="auto"/>
          </w:tcPr>
          <w:p w:rsidR="005D4FCE" w:rsidRDefault="005D4FCE" w:rsidP="003E601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 which could show examples of feeling high or low in authenticity.</w:t>
            </w:r>
          </w:p>
        </w:tc>
      </w:tr>
    </w:tbl>
    <w:p w:rsidR="005D4FCE" w:rsidRPr="00775CDD" w:rsidRDefault="005D4FCE" w:rsidP="00775CDD">
      <w:pPr>
        <w:pStyle w:val="NoSpacing"/>
        <w:rPr>
          <w:rFonts w:ascii="Times New Roman" w:hAnsi="Times New Roman" w:cs="Times New Roman"/>
          <w:sz w:val="24"/>
        </w:rPr>
      </w:pPr>
      <w:r w:rsidRPr="00775CDD">
        <w:rPr>
          <w:rFonts w:ascii="Times New Roman" w:hAnsi="Times New Roman" w:cs="Times New Roman"/>
          <w:sz w:val="24"/>
        </w:rPr>
        <w:t>“It’s not always possible to live your life openly or honestly in the same way” – Workplace inclusion of lesbian and gay humanitarian aid workers in Doctors without Borders</w:t>
      </w:r>
    </w:p>
    <w:p w:rsidR="00775CDD" w:rsidRPr="00775CDD" w:rsidRDefault="00775CDD" w:rsidP="00775CDD">
      <w:pPr>
        <w:pStyle w:val="NoSpacing"/>
        <w:rPr>
          <w:rFonts w:ascii="Times New Roman" w:hAnsi="Times New Roman" w:cs="Times New Roman"/>
          <w:sz w:val="24"/>
        </w:rPr>
      </w:pPr>
    </w:p>
    <w:p w:rsidR="00775CDD" w:rsidRPr="00775CDD" w:rsidRDefault="005D4FCE" w:rsidP="00775CDD">
      <w:pPr>
        <w:pStyle w:val="NoSpacing"/>
        <w:rPr>
          <w:rFonts w:ascii="Times New Roman" w:hAnsi="Times New Roman" w:cs="Times New Roman"/>
          <w:sz w:val="24"/>
        </w:rPr>
      </w:pPr>
      <w:r w:rsidRPr="00775CDD">
        <w:rPr>
          <w:rFonts w:ascii="Times New Roman" w:hAnsi="Times New Roman" w:cs="Times New Roman"/>
          <w:sz w:val="24"/>
        </w:rPr>
        <w:t>Julian R</w:t>
      </w:r>
      <w:r w:rsidR="00775CDD" w:rsidRPr="00775CDD">
        <w:rPr>
          <w:rFonts w:ascii="Times New Roman" w:hAnsi="Times New Roman" w:cs="Times New Roman"/>
          <w:sz w:val="24"/>
        </w:rPr>
        <w:t>e</w:t>
      </w:r>
      <w:r w:rsidRPr="00775CDD">
        <w:rPr>
          <w:rFonts w:ascii="Times New Roman" w:hAnsi="Times New Roman" w:cs="Times New Roman"/>
          <w:sz w:val="24"/>
        </w:rPr>
        <w:t>ngers, Liesbet Heyse, Sabine Otten, and Rafael Wittek</w:t>
      </w:r>
    </w:p>
    <w:p w:rsidR="00775CDD" w:rsidRDefault="00775CDD" w:rsidP="005D4FC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782124" w:rsidRPr="005D4FCE" w:rsidRDefault="005D4FCE" w:rsidP="005D4FCE">
      <w:pPr>
        <w:pStyle w:val="NoSpacing"/>
        <w:spacing w:line="480" w:lineRule="auto"/>
        <w:rPr>
          <w:lang w:val="en-GB"/>
        </w:rPr>
      </w:pPr>
      <w:r w:rsidRPr="00DE6AA5">
        <w:rPr>
          <w:rFonts w:ascii="Times New Roman" w:hAnsi="Times New Roman" w:cs="Times New Roman"/>
          <w:sz w:val="24"/>
          <w:szCs w:val="24"/>
          <w:lang w:val="en-GB"/>
        </w:rPr>
        <w:t xml:space="preserve">Operationalizations of the core concepts of the conceptual </w:t>
      </w:r>
      <w:r>
        <w:rPr>
          <w:rFonts w:ascii="Times New Roman" w:hAnsi="Times New Roman" w:cs="Times New Roman"/>
          <w:sz w:val="24"/>
          <w:szCs w:val="24"/>
          <w:lang w:val="en-GB"/>
        </w:rPr>
        <w:t>model</w:t>
      </w:r>
    </w:p>
    <w:sectPr w:rsidR="00782124" w:rsidRPr="005D4F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FCE"/>
    <w:rsid w:val="00484EED"/>
    <w:rsid w:val="005D4FCE"/>
    <w:rsid w:val="005F2039"/>
    <w:rsid w:val="00775CDD"/>
    <w:rsid w:val="00782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A4D66"/>
  <w15:chartTrackingRefBased/>
  <w15:docId w15:val="{03B8A8BA-142A-4FD1-B509-354910B51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F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4FCE"/>
    <w:pPr>
      <w:spacing w:after="0" w:line="240" w:lineRule="auto"/>
    </w:pPr>
  </w:style>
  <w:style w:type="table" w:styleId="TableGrid">
    <w:name w:val="Table Grid"/>
    <w:basedOn w:val="TableNormal"/>
    <w:uiPriority w:val="59"/>
    <w:rsid w:val="005D4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1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M. Rengers</dc:creator>
  <cp:keywords/>
  <dc:description/>
  <cp:lastModifiedBy>J.M. Rengers</cp:lastModifiedBy>
  <cp:revision>2</cp:revision>
  <dcterms:created xsi:type="dcterms:W3CDTF">2018-12-07T15:05:00Z</dcterms:created>
  <dcterms:modified xsi:type="dcterms:W3CDTF">2018-12-07T15:09:00Z</dcterms:modified>
</cp:coreProperties>
</file>